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C35C2" w14:textId="77777777" w:rsidR="009C3920" w:rsidRDefault="009C3920" w:rsidP="00693447">
      <w:pPr>
        <w:spacing w:after="0" w:line="240" w:lineRule="auto"/>
      </w:pPr>
    </w:p>
    <w:p w14:paraId="77FB2E06" w14:textId="77777777" w:rsidR="009C3920" w:rsidRDefault="009C3920" w:rsidP="00693447">
      <w:pPr>
        <w:spacing w:after="0" w:line="240" w:lineRule="auto"/>
      </w:pPr>
    </w:p>
    <w:p w14:paraId="72B9188A" w14:textId="77777777" w:rsidR="009C3920" w:rsidRDefault="009C3920" w:rsidP="00693447">
      <w:pPr>
        <w:spacing w:after="0" w:line="240" w:lineRule="auto"/>
      </w:pPr>
    </w:p>
    <w:p w14:paraId="18807FA1" w14:textId="52CF88E8" w:rsidR="009C3920" w:rsidRDefault="00F042B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46A40D66">
                <wp:simplePos x="0" y="0"/>
                <wp:positionH relativeFrom="column">
                  <wp:posOffset>619760</wp:posOffset>
                </wp:positionH>
                <wp:positionV relativeFrom="paragraph">
                  <wp:posOffset>317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C895A85" w:rsidR="001502CF" w:rsidRPr="001502CF" w:rsidRDefault="009C3920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C392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FLOW CHART OF PARTICIPANTS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8.8pt;margin-top:.2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" fillcolor="#ffc000 [3207]" strokecolor="#7f5f00 [1607]" strokeweight="1pt">
                <v:textbox>
                  <w:txbxContent>
                    <w:p w14:paraId="75682ADD" w14:textId="7C895A85" w:rsidR="001502CF" w:rsidRPr="001502CF" w:rsidRDefault="009C3920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C392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FLOW CHART OF PARTICIPANTS IN TH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4CB5FA71" w14:textId="77777777" w:rsidR="009C3920" w:rsidRDefault="009C3920" w:rsidP="00693447">
      <w:pPr>
        <w:spacing w:after="0" w:line="240" w:lineRule="auto"/>
      </w:pPr>
    </w:p>
    <w:p w14:paraId="3FCE18CF" w14:textId="425F0855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0A1B71C" w:rsidR="00A25EB0" w:rsidRDefault="00A14EA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A0A65EA">
                <wp:simplePos x="0" y="0"/>
                <wp:positionH relativeFrom="column">
                  <wp:posOffset>3108960</wp:posOffset>
                </wp:positionH>
                <wp:positionV relativeFrom="paragraph">
                  <wp:posOffset>116840</wp:posOffset>
                </wp:positionV>
                <wp:extent cx="2011680" cy="1089660"/>
                <wp:effectExtent l="0" t="0" r="2667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1680" cy="1089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96EC4" w14:textId="241A5603" w:rsidR="00560609" w:rsidRDefault="000F039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 (n</w:t>
                            </w:r>
                            <w:r w:rsid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979</w:t>
                            </w: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784A06" w14:textId="0887A408" w:rsidR="000F039C" w:rsidRDefault="000F039C" w:rsidP="000F039C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 lack of a reference grou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900)</w:t>
                            </w:r>
                          </w:p>
                          <w:p w14:paraId="5FD6B201" w14:textId="4611A3C1" w:rsidR="000F039C" w:rsidRDefault="000F039C" w:rsidP="000F039C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program participation tim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,3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0AFF55A" w14:textId="357DE29C" w:rsidR="000F039C" w:rsidRPr="000F039C" w:rsidRDefault="000F039C" w:rsidP="000F039C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 small sample sizes of certain age group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44.8pt;margin-top:9.2pt;width:158.4pt;height:8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" filled="f" strokecolor="black [3213]" strokeweight="1pt">
                <v:textbox>
                  <w:txbxContent>
                    <w:p w14:paraId="4D296EC4" w14:textId="241A5603" w:rsidR="00560609" w:rsidRDefault="000F039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 (n</w:t>
                      </w:r>
                      <w:r w:rsid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979</w:t>
                      </w: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784A06" w14:textId="0887A408" w:rsidR="000F039C" w:rsidRDefault="000F039C" w:rsidP="000F039C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 lack of a reference grou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900)</w:t>
                      </w:r>
                    </w:p>
                    <w:p w14:paraId="5FD6B201" w14:textId="4611A3C1" w:rsidR="000F039C" w:rsidRDefault="000F039C" w:rsidP="000F039C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program participation tim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,3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0AFF55A" w14:textId="357DE29C" w:rsidR="000F039C" w:rsidRPr="000F039C" w:rsidRDefault="000F039C" w:rsidP="000F039C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 small sample sizes of certain age group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042B4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D9530F4">
                <wp:simplePos x="0" y="0"/>
                <wp:positionH relativeFrom="column">
                  <wp:posOffset>5875020</wp:posOffset>
                </wp:positionH>
                <wp:positionV relativeFrom="paragraph">
                  <wp:posOffset>105410</wp:posOffset>
                </wp:positionV>
                <wp:extent cx="2430780" cy="419100"/>
                <wp:effectExtent l="0" t="0" r="2667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0780" cy="419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7D5F61" w14:textId="1055D1DD" w:rsidR="000F209F" w:rsidRPr="003F46BB" w:rsidRDefault="003F46BB" w:rsidP="003F46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F039C" w:rsidRP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47 (400 F and 347 M) 8-year-olds</w:t>
                            </w:r>
                            <w:r w:rsidR="000F039C" w:rsidRP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</w:p>
                          <w:p w14:paraId="12FD9D49" w14:textId="0435FB98" w:rsidR="000F039C" w:rsidRPr="003F46BB" w:rsidRDefault="003F46BB" w:rsidP="003F46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F039C" w:rsidRP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3 (83 F and 70 M) 17-year-olds</w:t>
                            </w:r>
                          </w:p>
                          <w:p w14:paraId="412DED1B" w14:textId="2E828148" w:rsidR="000F039C" w:rsidRPr="000F039C" w:rsidRDefault="000F039C" w:rsidP="000F03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28" style="position:absolute;margin-left:462.6pt;margin-top:8.3pt;width:191.4pt;height:3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" filled="f" strokecolor="black [3213]" strokeweight="1pt">
                <v:textbox>
                  <w:txbxContent>
                    <w:p w14:paraId="7C7D5F61" w14:textId="1055D1DD" w:rsidR="000F209F" w:rsidRPr="003F46BB" w:rsidRDefault="003F46BB" w:rsidP="003F46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F039C" w:rsidRP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47 (400 F and 347 M) 8-year-olds</w:t>
                      </w:r>
                      <w:r w:rsidR="000F039C" w:rsidRP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</w:p>
                    <w:p w14:paraId="12FD9D49" w14:textId="0435FB98" w:rsidR="000F039C" w:rsidRPr="003F46BB" w:rsidRDefault="003F46BB" w:rsidP="003F46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F039C" w:rsidRP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3 (83 F and 70 M) 17-year-olds</w:t>
                      </w:r>
                    </w:p>
                    <w:p w14:paraId="412DED1B" w14:textId="2E828148" w:rsidR="000F039C" w:rsidRPr="000F039C" w:rsidRDefault="000F039C" w:rsidP="000F03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4118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F6FEAE5">
                <wp:simplePos x="0" y="0"/>
                <wp:positionH relativeFrom="column">
                  <wp:posOffset>561975</wp:posOffset>
                </wp:positionH>
                <wp:positionV relativeFrom="paragraph">
                  <wp:posOffset>76835</wp:posOffset>
                </wp:positionV>
                <wp:extent cx="1933575" cy="11049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6BC7DA" w14:textId="68787772" w:rsidR="003F46BB" w:rsidRDefault="003F46B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F039C"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,049 young individuals</w:t>
                            </w:r>
                          </w:p>
                          <w:p w14:paraId="7ECFA9D6" w14:textId="69E20878" w:rsidR="00C73533" w:rsidRPr="00560609" w:rsidRDefault="000F039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31,789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</w:t>
                            </w:r>
                            <w:r w:rsidRPr="000F0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22,260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9" style="position:absolute;margin-left:44.25pt;margin-top:6.05pt;width:152.25pt;height:8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" filled="f" strokecolor="black [3213]" strokeweight="1pt">
                <v:textbox>
                  <w:txbxContent>
                    <w:p w14:paraId="1F6BC7DA" w14:textId="68787772" w:rsidR="003F46BB" w:rsidRDefault="003F46B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F039C"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,049 young individuals</w:t>
                      </w:r>
                    </w:p>
                    <w:p w14:paraId="7ECFA9D6" w14:textId="69E20878" w:rsidR="00C73533" w:rsidRPr="00560609" w:rsidRDefault="000F039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31,789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</w:t>
                      </w:r>
                      <w:r w:rsidRPr="000F0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22,260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BCFE7C4" w:rsidR="00A25EB0" w:rsidRDefault="00F042B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158ED91" wp14:editId="1D4C2CFF">
                <wp:simplePos x="0" y="0"/>
                <wp:positionH relativeFrom="column">
                  <wp:posOffset>5143500</wp:posOffset>
                </wp:positionH>
                <wp:positionV relativeFrom="paragraph">
                  <wp:posOffset>86360</wp:posOffset>
                </wp:positionV>
                <wp:extent cx="563245" cy="0"/>
                <wp:effectExtent l="0" t="76200" r="27305" b="95250"/>
                <wp:wrapNone/>
                <wp:docPr id="199281352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6B41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405pt;margin-top:6.8pt;width:44.3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</w:p>
    <w:p w14:paraId="53A0156E" w14:textId="2B3E22CA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0F115C5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0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Bgc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nH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LkQGBy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409B3B18" w:rsidR="00A25EB0" w:rsidRDefault="00A14EA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90DCCEB">
                <wp:simplePos x="0" y="0"/>
                <wp:positionH relativeFrom="column">
                  <wp:posOffset>5890260</wp:posOffset>
                </wp:positionH>
                <wp:positionV relativeFrom="paragraph">
                  <wp:posOffset>88900</wp:posOffset>
                </wp:positionV>
                <wp:extent cx="2423160" cy="320040"/>
                <wp:effectExtent l="0" t="0" r="15240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3160" cy="320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5CEC4782" w:rsidR="00560609" w:rsidRPr="00560609" w:rsidRDefault="003F46B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P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,346 (1,332 F and 1,014 M) 9-year-ol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463.8pt;margin-top:7pt;width:190.8pt;height:25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" filled="f" strokecolor="black [3213]" strokeweight="1pt">
                <v:textbox>
                  <w:txbxContent>
                    <w:p w14:paraId="1DB0F304" w14:textId="5CEC4782" w:rsidR="00560609" w:rsidRPr="00560609" w:rsidRDefault="003F46B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P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,346 (1,332 F and 1,014 M) 9-year-olds</w:t>
                      </w:r>
                    </w:p>
                  </w:txbxContent>
                </v:textbox>
              </v:rect>
            </w:pict>
          </mc:Fallback>
        </mc:AlternateContent>
      </w:r>
    </w:p>
    <w:p w14:paraId="54B3D059" w14:textId="1E36D81F" w:rsidR="00A25EB0" w:rsidRDefault="003240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20DBB9A">
                <wp:simplePos x="0" y="0"/>
                <wp:positionH relativeFrom="column">
                  <wp:posOffset>5143500</wp:posOffset>
                </wp:positionH>
                <wp:positionV relativeFrom="paragraph">
                  <wp:posOffset>1778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EA8F3E" id="Straight Arrow Connector 17" o:spid="_x0000_s1026" type="#_x0000_t32" style="position:absolute;margin-left:405pt;margin-top:1.4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A4x91A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E734E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104EED2">
                <wp:simplePos x="0" y="0"/>
                <wp:positionH relativeFrom="column">
                  <wp:posOffset>2491740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1C731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6.2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30D6559B" w:rsidR="00A25EB0" w:rsidRDefault="00A25EB0" w:rsidP="00693447">
      <w:pPr>
        <w:spacing w:after="0" w:line="240" w:lineRule="auto"/>
      </w:pPr>
    </w:p>
    <w:p w14:paraId="49BCDAEA" w14:textId="1837658D" w:rsidR="00A25EB0" w:rsidRDefault="00A14EA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9456BAC" wp14:editId="4CA9B811">
                <wp:simplePos x="0" y="0"/>
                <wp:positionH relativeFrom="column">
                  <wp:posOffset>5143500</wp:posOffset>
                </wp:positionH>
                <wp:positionV relativeFrom="paragraph">
                  <wp:posOffset>106045</wp:posOffset>
                </wp:positionV>
                <wp:extent cx="563245" cy="0"/>
                <wp:effectExtent l="0" t="76200" r="27305" b="95250"/>
                <wp:wrapNone/>
                <wp:docPr id="19293148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0DD903" id="Straight Arrow Connector 17" o:spid="_x0000_s1026" type="#_x0000_t32" style="position:absolute;margin-left:405pt;margin-top:8.35pt;width:44.35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0449F6B">
                <wp:simplePos x="0" y="0"/>
                <wp:positionH relativeFrom="column">
                  <wp:posOffset>5897880</wp:posOffset>
                </wp:positionH>
                <wp:positionV relativeFrom="paragraph">
                  <wp:posOffset>4445</wp:posOffset>
                </wp:positionV>
                <wp:extent cx="2423160" cy="312420"/>
                <wp:effectExtent l="0" t="0" r="1524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3160" cy="3124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283B80" w14:textId="79A54D0C" w:rsidR="00162DC6" w:rsidRDefault="003F46B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P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3 (419 F and 314 M) 16-year-olds</w:t>
                            </w:r>
                          </w:p>
                          <w:p w14:paraId="16997DBE" w14:textId="09EF54B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2" style="position:absolute;margin-left:464.4pt;margin-top:.35pt;width:190.8pt;height:24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" filled="f" strokecolor="black [3213]" strokeweight="1pt">
                <v:textbox>
                  <w:txbxContent>
                    <w:p w14:paraId="1E283B80" w14:textId="79A54D0C" w:rsidR="00162DC6" w:rsidRDefault="003F46B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P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3 (419 F and 314 M) 16-year-olds</w:t>
                      </w:r>
                    </w:p>
                    <w:p w14:paraId="16997DBE" w14:textId="09EF54B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26C44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2F1AAA9" wp14:editId="4D71A636">
                <wp:simplePos x="0" y="0"/>
                <wp:positionH relativeFrom="column">
                  <wp:posOffset>777240</wp:posOffset>
                </wp:positionH>
                <wp:positionV relativeFrom="paragraph">
                  <wp:posOffset>156845</wp:posOffset>
                </wp:positionV>
                <wp:extent cx="7620" cy="1866900"/>
                <wp:effectExtent l="76200" t="0" r="68580" b="57150"/>
                <wp:wrapNone/>
                <wp:docPr id="1804770335" name="Łącznik prosty ze strzałk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86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CA33F7" id="Łącznik prosty ze strzałką 28" o:spid="_x0000_s1026" type="#_x0000_t32" style="position:absolute;margin-left:61.2pt;margin-top:12.35pt;width:.6pt;height:147pt;flip:x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</w:p>
    <w:p w14:paraId="6D2712F4" w14:textId="50AC9F09" w:rsidR="00A25EB0" w:rsidRDefault="00526C4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95E0BA7">
                <wp:simplePos x="0" y="0"/>
                <wp:positionH relativeFrom="column">
                  <wp:posOffset>1470660</wp:posOffset>
                </wp:positionH>
                <wp:positionV relativeFrom="paragraph">
                  <wp:posOffset>130810</wp:posOffset>
                </wp:positionV>
                <wp:extent cx="2476500" cy="388620"/>
                <wp:effectExtent l="0" t="0" r="1905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388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4C44C2B1" w:rsidR="00560609" w:rsidRPr="00560609" w:rsidRDefault="00526C4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26C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tion in the AFA pro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3" style="position:absolute;margin-left:115.8pt;margin-top:10.3pt;width:195pt;height:3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" filled="f" strokecolor="black [3213]" strokeweight="1pt">
                <v:textbox>
                  <w:txbxContent>
                    <w:p w14:paraId="04D83F31" w14:textId="4C44C2B1" w:rsidR="00560609" w:rsidRPr="00560609" w:rsidRDefault="00526C4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26C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tion in the AFA program</w:t>
                      </w:r>
                    </w:p>
                  </w:txbxContent>
                </v:textbox>
              </v:rect>
            </w:pict>
          </mc:Fallback>
        </mc:AlternateContent>
      </w:r>
    </w:p>
    <w:p w14:paraId="0F0F1394" w14:textId="4C14462C" w:rsidR="00A25EB0" w:rsidRDefault="00526C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19E0178" wp14:editId="2F6D6565">
                <wp:simplePos x="0" y="0"/>
                <wp:positionH relativeFrom="column">
                  <wp:posOffset>807720</wp:posOffset>
                </wp:positionH>
                <wp:positionV relativeFrom="paragraph">
                  <wp:posOffset>170180</wp:posOffset>
                </wp:positionV>
                <wp:extent cx="563245" cy="0"/>
                <wp:effectExtent l="0" t="76200" r="27305" b="95250"/>
                <wp:wrapNone/>
                <wp:docPr id="18667897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FF7F9E" id="Straight Arrow Connector 16" o:spid="_x0000_s1026" type="#_x0000_t32" style="position:absolute;margin-left:63.6pt;margin-top:13.4pt;width:44.35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506ECED6" w14:textId="5342B13F" w:rsidR="00A25EB0" w:rsidRDefault="00A25EB0" w:rsidP="00693447">
      <w:pPr>
        <w:spacing w:after="0" w:line="240" w:lineRule="auto"/>
      </w:pPr>
    </w:p>
    <w:p w14:paraId="4601B8D1" w14:textId="529310D9" w:rsidR="00A25EB0" w:rsidRDefault="00A25EB0" w:rsidP="00693447">
      <w:pPr>
        <w:spacing w:after="0" w:line="240" w:lineRule="auto"/>
      </w:pPr>
    </w:p>
    <w:p w14:paraId="4B1BF1EE" w14:textId="3955BCCD" w:rsidR="00A25EB0" w:rsidRDefault="00526C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938D2D9" wp14:editId="2B0DD2C8">
                <wp:simplePos x="0" y="0"/>
                <wp:positionH relativeFrom="column">
                  <wp:posOffset>7848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00141268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14A04E" id="Straight Arrow Connector 16" o:spid="_x0000_s1026" type="#_x0000_t32" style="position:absolute;margin-left:61.8pt;margin-top:12.55pt;width:44.35pt;height: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B506F81" wp14:editId="7C476056">
                <wp:simplePos x="0" y="0"/>
                <wp:positionH relativeFrom="column">
                  <wp:posOffset>1463040</wp:posOffset>
                </wp:positionH>
                <wp:positionV relativeFrom="paragraph">
                  <wp:posOffset>5080</wp:posOffset>
                </wp:positionV>
                <wp:extent cx="2476500" cy="388620"/>
                <wp:effectExtent l="0" t="0" r="19050" b="11430"/>
                <wp:wrapNone/>
                <wp:docPr id="14977987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3886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F222E5" w14:textId="10697075" w:rsidR="00526C44" w:rsidRPr="00560609" w:rsidRDefault="00526C44" w:rsidP="00526C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26C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itten consent of a parent or legal guard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06F81" id="_x0000_s1034" style="position:absolute;margin-left:115.2pt;margin-top:.4pt;width:195pt;height:30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" filled="f" strokecolor="windowText" strokeweight="1pt">
                <v:textbox>
                  <w:txbxContent>
                    <w:p w14:paraId="40F222E5" w14:textId="10697075" w:rsidR="00526C44" w:rsidRPr="00560609" w:rsidRDefault="00526C44" w:rsidP="00526C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26C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itten consent of a parent or legal guardi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F7B2273">
                <wp:simplePos x="0" y="0"/>
                <wp:positionH relativeFrom="column">
                  <wp:posOffset>-565150</wp:posOffset>
                </wp:positionH>
                <wp:positionV relativeFrom="paragraph">
                  <wp:posOffset>209550</wp:posOffset>
                </wp:positionV>
                <wp:extent cx="1567816" cy="274955"/>
                <wp:effectExtent l="0" t="1270" r="12065" b="1206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67816" cy="27495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E3BE46" w14:textId="0DAAC3D7" w:rsidR="003F46BB" w:rsidRPr="001502CF" w:rsidRDefault="00526C44" w:rsidP="003F46B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26C4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The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5" type="#_x0000_t176" style="position:absolute;margin-left:-44.5pt;margin-top:16.5pt;width:123.45pt;height:21.65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" fillcolor="#9cc2e5 [1944]" strokecolor="black [3213]" strokeweight="1pt">
                <v:textbox>
                  <w:txbxContent>
                    <w:p w14:paraId="76E3BE46" w14:textId="0DAAC3D7" w:rsidR="003F46BB" w:rsidRPr="001502CF" w:rsidRDefault="00526C44" w:rsidP="003F46B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26C4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The inclusion criteria</w:t>
                      </w:r>
                    </w:p>
                  </w:txbxContent>
                </v:textbox>
              </v:shape>
            </w:pict>
          </mc:Fallback>
        </mc:AlternateContent>
      </w:r>
    </w:p>
    <w:p w14:paraId="0A1D26A8" w14:textId="02F3C3AC" w:rsidR="00A25EB0" w:rsidRDefault="00A25EB0" w:rsidP="00693447">
      <w:pPr>
        <w:spacing w:after="0" w:line="240" w:lineRule="auto"/>
      </w:pPr>
    </w:p>
    <w:p w14:paraId="1B60C3CA" w14:textId="32245E57" w:rsidR="00A25EB0" w:rsidRDefault="00A25EB0" w:rsidP="00693447">
      <w:pPr>
        <w:spacing w:after="0" w:line="240" w:lineRule="auto"/>
      </w:pPr>
    </w:p>
    <w:p w14:paraId="6A43DE2B" w14:textId="437F3F70" w:rsidR="00A25EB0" w:rsidRDefault="00526C4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50950BB" wp14:editId="4ECC21A7">
                <wp:simplePos x="0" y="0"/>
                <wp:positionH relativeFrom="column">
                  <wp:posOffset>1463040</wp:posOffset>
                </wp:positionH>
                <wp:positionV relativeFrom="paragraph">
                  <wp:posOffset>48260</wp:posOffset>
                </wp:positionV>
                <wp:extent cx="2476500" cy="388620"/>
                <wp:effectExtent l="0" t="0" r="19050" b="11430"/>
                <wp:wrapNone/>
                <wp:docPr id="36249664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3886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BB04FA" w14:textId="0AEF09FF" w:rsidR="00526C44" w:rsidRPr="00560609" w:rsidRDefault="00526C44" w:rsidP="00526C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26C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ge range of 8 to 17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0950BB" id="_x0000_s1036" style="position:absolute;margin-left:115.2pt;margin-top:3.8pt;width:195pt;height:30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" filled="f" strokecolor="windowText" strokeweight="1pt">
                <v:textbox>
                  <w:txbxContent>
                    <w:p w14:paraId="32BB04FA" w14:textId="0AEF09FF" w:rsidR="00526C44" w:rsidRPr="00560609" w:rsidRDefault="00526C44" w:rsidP="00526C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26C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ge range of 8 to 17 years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03B195CA" w:rsidR="00A25EB0" w:rsidRDefault="00526C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38793C8" wp14:editId="397202C2">
                <wp:simplePos x="0" y="0"/>
                <wp:positionH relativeFrom="column">
                  <wp:posOffset>777240</wp:posOffset>
                </wp:positionH>
                <wp:positionV relativeFrom="paragraph">
                  <wp:posOffset>45085</wp:posOffset>
                </wp:positionV>
                <wp:extent cx="563245" cy="0"/>
                <wp:effectExtent l="0" t="76200" r="27305" b="95250"/>
                <wp:wrapNone/>
                <wp:docPr id="2110146837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EA1457" id="Straight Arrow Connector 16" o:spid="_x0000_s1026" type="#_x0000_t32" style="position:absolute;margin-left:61.2pt;margin-top:3.55pt;width:44.35pt;height:0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7D352DB9" w14:textId="31D6E073" w:rsidR="00A25EB0" w:rsidRDefault="00A25EB0" w:rsidP="00693447">
      <w:pPr>
        <w:spacing w:after="0" w:line="240" w:lineRule="auto"/>
      </w:pPr>
    </w:p>
    <w:p w14:paraId="7C28019F" w14:textId="49F88429" w:rsidR="00A25EB0" w:rsidRDefault="00A25EB0" w:rsidP="00693447">
      <w:pPr>
        <w:spacing w:after="0" w:line="240" w:lineRule="auto"/>
      </w:pPr>
    </w:p>
    <w:p w14:paraId="25D334DD" w14:textId="135BE1E1" w:rsidR="00A25EB0" w:rsidRDefault="00A25EB0" w:rsidP="00693447">
      <w:pPr>
        <w:spacing w:after="0" w:line="240" w:lineRule="auto"/>
      </w:pPr>
    </w:p>
    <w:p w14:paraId="329FBEC1" w14:textId="4228B933" w:rsidR="00A25EB0" w:rsidRDefault="00526C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2D199C8">
                <wp:simplePos x="0" y="0"/>
                <wp:positionH relativeFrom="column">
                  <wp:posOffset>518160</wp:posOffset>
                </wp:positionH>
                <wp:positionV relativeFrom="paragraph">
                  <wp:posOffset>12700</wp:posOffset>
                </wp:positionV>
                <wp:extent cx="2004060" cy="777240"/>
                <wp:effectExtent l="0" t="0" r="15240" b="228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777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11056CCC" w:rsidR="00560609" w:rsidRPr="00560609" w:rsidRDefault="00526C4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3F46BB" w:rsidRPr="003F4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,070 participants of the AFA pro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7" style="position:absolute;margin-left:40.8pt;margin-top:1pt;width:157.8pt;height:6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" filled="f" strokecolor="black [3213]" strokeweight="1pt">
                <v:textbox>
                  <w:txbxContent>
                    <w:p w14:paraId="2EF568A1" w14:textId="11056CCC" w:rsidR="00560609" w:rsidRPr="00560609" w:rsidRDefault="00526C4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3F46BB" w:rsidRPr="003F4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,070 participants of the AFA program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FE6936A" w:rsidR="00A25EB0" w:rsidRDefault="00526C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A9C9379">
                <wp:simplePos x="0" y="0"/>
                <wp:positionH relativeFrom="column">
                  <wp:posOffset>-328296</wp:posOffset>
                </wp:positionH>
                <wp:positionV relativeFrom="paragraph">
                  <wp:posOffset>85725</wp:posOffset>
                </wp:positionV>
                <wp:extent cx="1085850" cy="262890"/>
                <wp:effectExtent l="0" t="7620" r="11430" b="1143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8585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25.85pt;margin-top:6.75pt;width:85.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AE9DCDD" w14:textId="1A785DB3" w:rsidR="00A25EB0" w:rsidRDefault="00A25EB0" w:rsidP="00693447">
      <w:pPr>
        <w:spacing w:after="0" w:line="240" w:lineRule="auto"/>
      </w:pPr>
    </w:p>
    <w:p w14:paraId="18CAB8BE" w14:textId="4CDA2293" w:rsidR="00A25EB0" w:rsidRDefault="00A25EB0" w:rsidP="00693447">
      <w:pPr>
        <w:spacing w:after="0" w:line="240" w:lineRule="auto"/>
      </w:pPr>
    </w:p>
    <w:p w14:paraId="341E1C2D" w14:textId="7F08C6E7" w:rsidR="00A25EB0" w:rsidRDefault="00A25EB0" w:rsidP="00693447">
      <w:pPr>
        <w:spacing w:after="0" w:line="240" w:lineRule="auto"/>
      </w:pPr>
    </w:p>
    <w:p w14:paraId="022BCB4F" w14:textId="0BE57FE2" w:rsidR="00A25EB0" w:rsidRDefault="00A25EB0" w:rsidP="00693447">
      <w:pPr>
        <w:spacing w:after="0" w:line="240" w:lineRule="auto"/>
      </w:pPr>
    </w:p>
    <w:p w14:paraId="65234AD2" w14:textId="6E5EB0A1" w:rsidR="00A25EB0" w:rsidRDefault="00A25EB0" w:rsidP="00693447">
      <w:pPr>
        <w:spacing w:after="0" w:line="240" w:lineRule="auto"/>
      </w:pPr>
    </w:p>
    <w:p w14:paraId="15FA522E" w14:textId="38C9FFB5" w:rsidR="00A25EB0" w:rsidRDefault="00A25EB0" w:rsidP="00693447">
      <w:pPr>
        <w:spacing w:after="0" w:line="240" w:lineRule="auto"/>
      </w:pPr>
    </w:p>
    <w:p w14:paraId="3F2F6ACE" w14:textId="16764659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30E8583E" w14:textId="77777777" w:rsidR="00BA17C6" w:rsidRDefault="00BA17C6" w:rsidP="00BA17C6">
      <w:pPr>
        <w:pStyle w:val="CM1"/>
        <w:rPr>
          <w:rFonts w:ascii="Arial" w:hAnsi="Arial" w:cs="Arial"/>
          <w:color w:val="000000" w:themeColor="text1"/>
          <w:sz w:val="18"/>
          <w:szCs w:val="20"/>
        </w:rPr>
      </w:pPr>
    </w:p>
    <w:p w14:paraId="22E337F2" w14:textId="77777777" w:rsidR="00162DC6" w:rsidRDefault="00162DC6" w:rsidP="00BA17C6">
      <w:pPr>
        <w:pStyle w:val="CM1"/>
        <w:spacing w:after="120"/>
        <w:rPr>
          <w:rFonts w:ascii="Arial" w:hAnsi="Arial" w:cs="Arial"/>
          <w:color w:val="000000" w:themeColor="text1"/>
          <w:sz w:val="18"/>
          <w:szCs w:val="20"/>
        </w:rPr>
      </w:pPr>
    </w:p>
    <w:p w14:paraId="6A059860" w14:textId="03047403" w:rsidR="00DE1E5D" w:rsidRPr="00DE1E5D" w:rsidRDefault="00DE1E5D" w:rsidP="00541710">
      <w:pPr>
        <w:pStyle w:val="CM1"/>
        <w:jc w:val="righ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sectPr w:rsidR="00DE1E5D" w:rsidRPr="00DE1E5D" w:rsidSect="006934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8BCD4" w14:textId="77777777" w:rsidR="00F81FD2" w:rsidRDefault="00F81FD2" w:rsidP="001502CF">
      <w:pPr>
        <w:spacing w:after="0" w:line="240" w:lineRule="auto"/>
      </w:pPr>
      <w:r>
        <w:separator/>
      </w:r>
    </w:p>
  </w:endnote>
  <w:endnote w:type="continuationSeparator" w:id="0">
    <w:p w14:paraId="7F5B42E7" w14:textId="77777777" w:rsidR="00F81FD2" w:rsidRDefault="00F81FD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8F155" w14:textId="77777777" w:rsidR="00F81FD2" w:rsidRDefault="00F81FD2" w:rsidP="001502CF">
      <w:pPr>
        <w:spacing w:after="0" w:line="240" w:lineRule="auto"/>
      </w:pPr>
      <w:r>
        <w:separator/>
      </w:r>
    </w:p>
  </w:footnote>
  <w:footnote w:type="continuationSeparator" w:id="0">
    <w:p w14:paraId="243F3DC6" w14:textId="77777777" w:rsidR="00F81FD2" w:rsidRDefault="00F81FD2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15BA8"/>
    <w:multiLevelType w:val="hybridMultilevel"/>
    <w:tmpl w:val="26C83B00"/>
    <w:lvl w:ilvl="0" w:tplc="C3089986">
      <w:start w:val="4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6AEE7D3D"/>
    <w:multiLevelType w:val="hybridMultilevel"/>
    <w:tmpl w:val="DAEE664C"/>
    <w:lvl w:ilvl="0" w:tplc="82DE024E">
      <w:start w:val="74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E7005"/>
    <w:multiLevelType w:val="hybridMultilevel"/>
    <w:tmpl w:val="823A6D60"/>
    <w:lvl w:ilvl="0" w:tplc="D82EF618">
      <w:start w:val="74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078525">
    <w:abstractNumId w:val="0"/>
  </w:num>
  <w:num w:numId="2" w16cid:durableId="694161885">
    <w:abstractNumId w:val="2"/>
  </w:num>
  <w:num w:numId="3" w16cid:durableId="1323578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A59B7"/>
    <w:rsid w:val="000B7F3B"/>
    <w:rsid w:val="000F039C"/>
    <w:rsid w:val="000F209F"/>
    <w:rsid w:val="00115F36"/>
    <w:rsid w:val="001350DF"/>
    <w:rsid w:val="001502CF"/>
    <w:rsid w:val="00162DC6"/>
    <w:rsid w:val="0018236E"/>
    <w:rsid w:val="001E495F"/>
    <w:rsid w:val="001F7C81"/>
    <w:rsid w:val="002179D5"/>
    <w:rsid w:val="002B6F66"/>
    <w:rsid w:val="002E1B9C"/>
    <w:rsid w:val="0032404F"/>
    <w:rsid w:val="0035066B"/>
    <w:rsid w:val="003709ED"/>
    <w:rsid w:val="00385E90"/>
    <w:rsid w:val="003F46BB"/>
    <w:rsid w:val="00400687"/>
    <w:rsid w:val="00406D65"/>
    <w:rsid w:val="004A07CB"/>
    <w:rsid w:val="004C1728"/>
    <w:rsid w:val="004C592F"/>
    <w:rsid w:val="004E2D73"/>
    <w:rsid w:val="0050648F"/>
    <w:rsid w:val="00526C44"/>
    <w:rsid w:val="00541710"/>
    <w:rsid w:val="00560609"/>
    <w:rsid w:val="00592C18"/>
    <w:rsid w:val="00597320"/>
    <w:rsid w:val="005A0614"/>
    <w:rsid w:val="005D591C"/>
    <w:rsid w:val="005E00A3"/>
    <w:rsid w:val="00693447"/>
    <w:rsid w:val="00757902"/>
    <w:rsid w:val="00766661"/>
    <w:rsid w:val="00827301"/>
    <w:rsid w:val="008F23FC"/>
    <w:rsid w:val="008F6824"/>
    <w:rsid w:val="00922646"/>
    <w:rsid w:val="00960589"/>
    <w:rsid w:val="00972AD6"/>
    <w:rsid w:val="0099466F"/>
    <w:rsid w:val="00997B1E"/>
    <w:rsid w:val="009A5F2C"/>
    <w:rsid w:val="009C3920"/>
    <w:rsid w:val="009C62CB"/>
    <w:rsid w:val="009E2DB7"/>
    <w:rsid w:val="00A0398B"/>
    <w:rsid w:val="00A14EAF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74F2A"/>
    <w:rsid w:val="00B90D91"/>
    <w:rsid w:val="00BA17C6"/>
    <w:rsid w:val="00BF3D13"/>
    <w:rsid w:val="00BF5440"/>
    <w:rsid w:val="00C40C8C"/>
    <w:rsid w:val="00C73533"/>
    <w:rsid w:val="00CB1693"/>
    <w:rsid w:val="00CD254F"/>
    <w:rsid w:val="00D070CB"/>
    <w:rsid w:val="00D12A0C"/>
    <w:rsid w:val="00D34653"/>
    <w:rsid w:val="00D41435"/>
    <w:rsid w:val="00D433B7"/>
    <w:rsid w:val="00D61614"/>
    <w:rsid w:val="00DB1940"/>
    <w:rsid w:val="00DE1E5D"/>
    <w:rsid w:val="00E4118F"/>
    <w:rsid w:val="00E6660C"/>
    <w:rsid w:val="00E734EB"/>
    <w:rsid w:val="00ED445B"/>
    <w:rsid w:val="00F042B4"/>
    <w:rsid w:val="00F12B4B"/>
    <w:rsid w:val="00F259E4"/>
    <w:rsid w:val="00F36027"/>
    <w:rsid w:val="00F563FE"/>
    <w:rsid w:val="00F81FD2"/>
    <w:rsid w:val="00FD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502CF"/>
  </w:style>
  <w:style w:type="paragraph" w:styleId="Stopka">
    <w:name w:val="footer"/>
    <w:basedOn w:val="Normalny"/>
    <w:link w:val="StopkaZnak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502CF"/>
  </w:style>
  <w:style w:type="paragraph" w:styleId="Tekstdymka">
    <w:name w:val="Balloon Text"/>
    <w:basedOn w:val="Normalny"/>
    <w:link w:val="TekstdymkaZnak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ipercze">
    <w:name w:val="Hyperlink"/>
    <w:rsid w:val="00F563FE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0F03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0</Words>
  <Characters>0</Characters>
  <Application>Microsoft Office Word</Application>
  <DocSecurity>0</DocSecurity>
  <Lines>39</Lines>
  <Paragraphs>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-Korpak Joanna</dc:creator>
  <cp:keywords/>
  <dc:description/>
  <cp:lastModifiedBy>XXX</cp:lastModifiedBy>
  <cp:revision>4</cp:revision>
  <dcterms:created xsi:type="dcterms:W3CDTF">2025-10-21T19:32:00Z</dcterms:created>
  <dcterms:modified xsi:type="dcterms:W3CDTF">2025-10-2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de669b-65fd-4f8b-91a7-43e169694f55</vt:lpwstr>
  </property>
</Properties>
</file>